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D5C" w:rsidRPr="00BE7561" w:rsidRDefault="00613D5C" w:rsidP="00613D5C">
      <w:pPr>
        <w:jc w:val="both"/>
        <w:rPr>
          <w:rFonts w:ascii="Times New Roman" w:hAnsi="Times New Roman" w:cs="Times New Roman"/>
          <w:lang w:val="en-US"/>
        </w:rPr>
      </w:pPr>
      <w:r w:rsidRPr="00932BF6">
        <w:rPr>
          <w:rFonts w:ascii="Times New Roman" w:hAnsi="Times New Roman" w:cs="Times New Roman"/>
          <w:lang w:val="en-US"/>
        </w:rPr>
        <w:t>Supplementary Table 1.</w:t>
      </w:r>
      <w:r w:rsidRPr="00BE7561">
        <w:rPr>
          <w:rFonts w:ascii="Times New Roman" w:hAnsi="Times New Roman" w:cs="Times New Roman"/>
          <w:lang w:val="en-US"/>
        </w:rPr>
        <w:t xml:space="preserve"> Appetite control by visual analogue scale rating (0-100) for hunger, satiety, prospective food consumption and desire to eat. Time in relation to </w:t>
      </w:r>
      <w:proofErr w:type="spellStart"/>
      <w:r w:rsidRPr="00BE7561">
        <w:rPr>
          <w:rFonts w:ascii="Times New Roman" w:hAnsi="Times New Roman" w:cs="Times New Roman"/>
          <w:lang w:val="en-US"/>
        </w:rPr>
        <w:t>SmartPill</w:t>
      </w:r>
      <w:proofErr w:type="spellEnd"/>
      <w:r w:rsidRPr="00BE7561">
        <w:rPr>
          <w:rFonts w:ascii="Times New Roman" w:hAnsi="Times New Roman" w:cs="Times New Roman"/>
          <w:lang w:val="en-US"/>
        </w:rPr>
        <w:t xml:space="preserve"> ingestion</w:t>
      </w:r>
      <w:r w:rsidRPr="00BE5ABD">
        <w:rPr>
          <w:rFonts w:ascii="Times New Roman" w:hAnsi="Times New Roman" w:cs="Times New Roman"/>
          <w:lang w:val="en-US"/>
        </w:rPr>
        <w:t xml:space="preserve">. </w:t>
      </w:r>
      <w:r w:rsidRPr="003D1E9F">
        <w:rPr>
          <w:rFonts w:ascii="Times New Roman" w:hAnsi="Times New Roman" w:cs="Times New Roman"/>
          <w:lang w:val="en-US"/>
        </w:rPr>
        <w:t>Values are mean ±SD.</w:t>
      </w:r>
      <w:r>
        <w:rPr>
          <w:rFonts w:ascii="Times New Roman" w:hAnsi="Times New Roman" w:cs="Times New Roman"/>
          <w:lang w:val="en-US"/>
        </w:rPr>
        <w:t xml:space="preserve"> </w:t>
      </w:r>
      <w:r w:rsidRPr="00BE7561">
        <w:rPr>
          <w:rFonts w:ascii="Times New Roman" w:hAnsi="Times New Roman" w:cs="Times New Roman"/>
          <w:lang w:val="en-US"/>
        </w:rPr>
        <w:t xml:space="preserve">P-values in bold font are significant after </w:t>
      </w:r>
      <w:proofErr w:type="spellStart"/>
      <w:r w:rsidRPr="00BE7561">
        <w:rPr>
          <w:rFonts w:ascii="Times New Roman" w:hAnsi="Times New Roman" w:cs="Times New Roman"/>
          <w:lang w:val="en-US"/>
        </w:rPr>
        <w:t>Bonferroni</w:t>
      </w:r>
      <w:proofErr w:type="spellEnd"/>
      <w:r w:rsidRPr="00BE7561">
        <w:rPr>
          <w:rFonts w:ascii="Times New Roman" w:hAnsi="Times New Roman" w:cs="Times New Roman"/>
          <w:lang w:val="en-US"/>
        </w:rPr>
        <w:t xml:space="preserve"> correction. </w:t>
      </w:r>
    </w:p>
    <w:tbl>
      <w:tblPr>
        <w:tblStyle w:val="TableGrid"/>
        <w:tblpPr w:leftFromText="180" w:rightFromText="180" w:vertAnchor="page" w:horzAnchor="margin" w:tblpXSpec="center" w:tblpY="2415"/>
        <w:tblW w:w="10636" w:type="dxa"/>
        <w:tblLook w:val="04A0" w:firstRow="1" w:lastRow="0" w:firstColumn="1" w:lastColumn="0" w:noHBand="0" w:noVBand="1"/>
      </w:tblPr>
      <w:tblGrid>
        <w:gridCol w:w="715"/>
        <w:gridCol w:w="1979"/>
        <w:gridCol w:w="1417"/>
        <w:gridCol w:w="1564"/>
        <w:gridCol w:w="1701"/>
        <w:gridCol w:w="1559"/>
        <w:gridCol w:w="1701"/>
      </w:tblGrid>
      <w:tr w:rsidR="00613D5C" w:rsidRPr="004954E0" w:rsidTr="00410167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-10 mi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Zer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60 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120 m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180 min</w:t>
            </w:r>
          </w:p>
        </w:tc>
      </w:tr>
      <w:tr w:rsidR="00613D5C" w:rsidRPr="004954E0" w:rsidTr="00410167">
        <w:tc>
          <w:tcPr>
            <w:tcW w:w="7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613D5C" w:rsidRPr="00BE7561" w:rsidRDefault="00613D5C" w:rsidP="00410167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Hunger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3B1BA0" w:rsidRDefault="00613D5C" w:rsidP="00410167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3B1BA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-value between group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3B1BA0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B1BA0">
              <w:rPr>
                <w:rFonts w:ascii="Times New Roman" w:hAnsi="Times New Roman" w:cs="Times New Roman"/>
                <w:lang w:val="en-US"/>
              </w:rPr>
              <w:t>.43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3B1BA0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B1BA0">
              <w:rPr>
                <w:rFonts w:ascii="Times New Roman" w:hAnsi="Times New Roman" w:cs="Times New Roman"/>
                <w:lang w:val="en-US"/>
              </w:rPr>
              <w:t>.1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3B1BA0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3B1BA0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3B1BA0" w:rsidRDefault="00613D5C" w:rsidP="0041016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BA0">
              <w:rPr>
                <w:rFonts w:ascii="Times New Roman" w:hAnsi="Times New Roman" w:cs="Times New Roman"/>
                <w:b/>
                <w:bCs/>
                <w:lang w:val="en-US"/>
              </w:rPr>
              <w:t>.022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13D5C" w:rsidRPr="00BE7561" w:rsidRDefault="00613D5C" w:rsidP="00410167">
            <w:pPr>
              <w:ind w:left="113" w:right="113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opera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57.4 ± 31.8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27.6 ± 26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31.9 ± 22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43.8 ± 24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55.7 ± 27.3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13D5C" w:rsidRPr="00BE7561" w:rsidRDefault="00613D5C" w:rsidP="00410167">
            <w:pPr>
              <w:ind w:left="113" w:right="113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t-opera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57.4 ± 31.1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26.9 ± 25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37.6 ± 19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57.6 ± 20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77.0 ± 16.3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13D5C" w:rsidRPr="00BE7561" w:rsidRDefault="00613D5C" w:rsidP="00410167">
            <w:pPr>
              <w:ind w:left="113" w:right="113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p-value pre vs pos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43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9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5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E7561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0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13D5C" w:rsidRPr="00BE7561" w:rsidRDefault="00613D5C" w:rsidP="00410167">
            <w:pPr>
              <w:ind w:left="113" w:right="113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Lea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65.5 ±18.7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30.2 ± 17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37.7 ± 22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49.4 ± 17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66.3 ±15.1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13D5C" w:rsidRPr="00BE7561" w:rsidRDefault="00613D5C" w:rsidP="00410167">
            <w:pPr>
              <w:ind w:left="113" w:right="113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 xml:space="preserve">p-value lean vs </w:t>
            </w:r>
            <w:r>
              <w:rPr>
                <w:rFonts w:ascii="Times New Roman" w:hAnsi="Times New Roman" w:cs="Times New Roman"/>
                <w:lang w:val="en-US"/>
              </w:rPr>
              <w:t>pre-opera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235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5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2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2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074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613D5C" w:rsidRPr="00BE7561" w:rsidRDefault="00613D5C" w:rsidP="00410167">
            <w:pPr>
              <w:ind w:left="113" w:right="113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 xml:space="preserve">p-value lean vs </w:t>
            </w:r>
            <w:r>
              <w:rPr>
                <w:rFonts w:ascii="Times New Roman" w:hAnsi="Times New Roman" w:cs="Times New Roman"/>
                <w:lang w:val="en-US"/>
              </w:rPr>
              <w:t>post-opera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32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4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9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1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08</w:t>
            </w:r>
          </w:p>
        </w:tc>
      </w:tr>
      <w:tr w:rsidR="00613D5C" w:rsidRPr="004954E0" w:rsidTr="00410167">
        <w:tc>
          <w:tcPr>
            <w:tcW w:w="7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613D5C" w:rsidRPr="00BE7561" w:rsidRDefault="00613D5C" w:rsidP="00410167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BE756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atiety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3B1BA0" w:rsidRDefault="00613D5C" w:rsidP="0041016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1BA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-value between group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EF6DCB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11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EF6DCB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3B1BA0" w:rsidRDefault="00613D5C" w:rsidP="0041016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BA0">
              <w:rPr>
                <w:rFonts w:ascii="Times New Roman" w:hAnsi="Times New Roman" w:cs="Times New Roman"/>
                <w:b/>
                <w:bCs/>
                <w:lang w:val="en-US"/>
              </w:rPr>
              <w:t>.0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3B1BA0" w:rsidRDefault="00613D5C" w:rsidP="0041016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BA0">
              <w:rPr>
                <w:rFonts w:ascii="Times New Roman" w:hAnsi="Times New Roman" w:cs="Times New Roman"/>
                <w:b/>
                <w:bCs/>
                <w:lang w:val="en-US"/>
              </w:rPr>
              <w:t>.0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EF6DCB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7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13D5C" w:rsidRPr="00BE7561" w:rsidRDefault="00613D5C" w:rsidP="00410167">
            <w:pPr>
              <w:ind w:left="113" w:right="113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opera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29.9 ± 24.4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61.2 ± 25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56.8 ± 21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45.6 ± 22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35.9 ± 25.7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13D5C" w:rsidRPr="00BE7561" w:rsidRDefault="00613D5C" w:rsidP="00410167">
            <w:pPr>
              <w:ind w:left="113" w:right="113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t-opera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30.1 ± 26.7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63.3 ± 31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49.6 ± 21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37.8 ± 18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25.6 ± 22.9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13D5C" w:rsidRPr="00BE7561" w:rsidRDefault="00613D5C" w:rsidP="00410167">
            <w:pPr>
              <w:ind w:left="113" w:right="113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p-value pre vs pos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845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8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1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1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211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13D5C" w:rsidRPr="00BE7561" w:rsidRDefault="00613D5C" w:rsidP="00410167">
            <w:pPr>
              <w:ind w:left="113" w:right="113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Lea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20.1 ± 18.1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53.5 ±19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40.8 ± 15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28.6 ± 14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22.8 ± 12.9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13D5C" w:rsidRPr="00BE7561" w:rsidRDefault="00613D5C" w:rsidP="00410167">
            <w:pPr>
              <w:ind w:left="113" w:right="113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 xml:space="preserve">p-value lean vs </w:t>
            </w:r>
            <w:r>
              <w:rPr>
                <w:rFonts w:ascii="Times New Roman" w:hAnsi="Times New Roman" w:cs="Times New Roman"/>
                <w:lang w:val="en-US"/>
              </w:rPr>
              <w:t>pre-opera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099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1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E7561">
              <w:rPr>
                <w:rFonts w:ascii="Times New Roman" w:hAnsi="Times New Roman" w:cs="Times New Roman"/>
                <w:b/>
                <w:bCs/>
                <w:lang w:val="en-US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E7561">
              <w:rPr>
                <w:rFonts w:ascii="Times New Roman" w:hAnsi="Times New Roman" w:cs="Times New Roman"/>
                <w:b/>
                <w:bCs/>
                <w:lang w:val="en-US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3B1BA0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B1BA0">
              <w:rPr>
                <w:rFonts w:ascii="Times New Roman" w:hAnsi="Times New Roman" w:cs="Times New Roman"/>
                <w:lang w:val="en-US"/>
              </w:rPr>
              <w:t>.014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613D5C" w:rsidRPr="00BE7561" w:rsidRDefault="00613D5C" w:rsidP="00410167">
            <w:pPr>
              <w:ind w:left="113" w:right="113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 xml:space="preserve">p-value lean vs </w:t>
            </w:r>
            <w:r>
              <w:rPr>
                <w:rFonts w:ascii="Times New Roman" w:hAnsi="Times New Roman" w:cs="Times New Roman"/>
                <w:lang w:val="en-US"/>
              </w:rPr>
              <w:t>post-opera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19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2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0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EF6DCB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517</w:t>
            </w:r>
          </w:p>
        </w:tc>
      </w:tr>
      <w:tr w:rsidR="00613D5C" w:rsidRPr="004954E0" w:rsidTr="00410167">
        <w:tc>
          <w:tcPr>
            <w:tcW w:w="7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613D5C" w:rsidRPr="00BE7561" w:rsidRDefault="00613D5C" w:rsidP="00410167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BE756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rospective Food Consumption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 w:rsidRPr="003B1BA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-value between group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8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3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13D5C" w:rsidRPr="00BE7561" w:rsidRDefault="00613D5C" w:rsidP="00410167">
            <w:pPr>
              <w:ind w:left="113" w:right="113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opera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66.4 ± 21.8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43.0 ± 25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46.6 ± 23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52.7 ± 22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64.0 ± 21.2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13D5C" w:rsidRPr="00BE7561" w:rsidRDefault="00613D5C" w:rsidP="00410167">
            <w:pPr>
              <w:ind w:left="113" w:right="113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t-opera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68.5 ± 23.2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34.8 ± 28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50.2 ± 20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60.1 ± 19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70.6 ± 24.9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13D5C" w:rsidRPr="00BE7561" w:rsidRDefault="00613D5C" w:rsidP="00410167">
            <w:pPr>
              <w:ind w:left="113" w:right="113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p-value pre vs pos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57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3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3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1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187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13D5C" w:rsidRPr="00BE7561" w:rsidRDefault="00613D5C" w:rsidP="00410167">
            <w:pPr>
              <w:ind w:left="113" w:right="113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Lea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70.2 ± 13.5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47.3 ± 20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54.8 ± 17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60.6 ± 17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70.3 ± 14.3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13D5C" w:rsidRPr="00BE7561" w:rsidRDefault="00613D5C" w:rsidP="00410167">
            <w:pPr>
              <w:ind w:left="113" w:right="113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 xml:space="preserve">p-value lean vs </w:t>
            </w:r>
            <w:r>
              <w:rPr>
                <w:rFonts w:ascii="Times New Roman" w:hAnsi="Times New Roman" w:cs="Times New Roman"/>
                <w:lang w:val="en-US"/>
              </w:rPr>
              <w:t>pre-opera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369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5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1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0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155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613D5C" w:rsidRPr="00BE7561" w:rsidRDefault="00613D5C" w:rsidP="00410167">
            <w:pPr>
              <w:ind w:left="113" w:right="113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 xml:space="preserve">p-value lean vs </w:t>
            </w:r>
            <w:r>
              <w:rPr>
                <w:rFonts w:ascii="Times New Roman" w:hAnsi="Times New Roman" w:cs="Times New Roman"/>
                <w:lang w:val="en-US"/>
              </w:rPr>
              <w:t>post-opera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732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1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4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8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964</w:t>
            </w:r>
          </w:p>
        </w:tc>
      </w:tr>
      <w:tr w:rsidR="00613D5C" w:rsidRPr="004954E0" w:rsidTr="00410167">
        <w:tc>
          <w:tcPr>
            <w:tcW w:w="7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613D5C" w:rsidRPr="00EF6DCB" w:rsidRDefault="00613D5C" w:rsidP="00410167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EF6DC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Desire to eat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EF6DCB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 w:rsidRPr="003B1BA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-value between group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EF6DCB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EF6DCB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EF6DCB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EF6DCB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3B1BA0" w:rsidRDefault="00613D5C" w:rsidP="0041016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BA0">
              <w:rPr>
                <w:rFonts w:ascii="Times New Roman" w:hAnsi="Times New Roman" w:cs="Times New Roman"/>
                <w:b/>
                <w:bCs/>
                <w:lang w:val="en-US"/>
              </w:rPr>
              <w:t>.039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opera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61.6 ± 26.7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29.7 ± 24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35.8 ± 23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46.4 ± 25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58.7 ± 24.8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t-opera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54.3 ± 32.7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33.2 ± 25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46.6 ± 22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61.9 ± 19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77.6 ± 17.9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p-value pre vs pos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19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9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1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0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.035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Lea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68.5 ± 18.2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30.2 ± 18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41.8 ± 22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49.2 ± 20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67.6 ± 17.3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 xml:space="preserve">p-value lean vs </w:t>
            </w:r>
            <w:r>
              <w:rPr>
                <w:rFonts w:ascii="Times New Roman" w:hAnsi="Times New Roman" w:cs="Times New Roman"/>
                <w:lang w:val="en-US"/>
              </w:rPr>
              <w:t>pre-opera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25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8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2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5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117</w:t>
            </w:r>
          </w:p>
        </w:tc>
      </w:tr>
      <w:tr w:rsidR="00613D5C" w:rsidRPr="004954E0" w:rsidTr="00410167">
        <w:tc>
          <w:tcPr>
            <w:tcW w:w="7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3D5C" w:rsidRPr="00BE7561" w:rsidRDefault="00613D5C" w:rsidP="00410167">
            <w:pPr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 xml:space="preserve">p-value lean vs </w:t>
            </w:r>
            <w:r>
              <w:rPr>
                <w:rFonts w:ascii="Times New Roman" w:hAnsi="Times New Roman" w:cs="Times New Roman"/>
                <w:lang w:val="en-US"/>
              </w:rPr>
              <w:t>post-opera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11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7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5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0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D5C" w:rsidRPr="00BE7561" w:rsidRDefault="00613D5C" w:rsidP="004101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7561">
              <w:rPr>
                <w:rFonts w:ascii="Times New Roman" w:hAnsi="Times New Roman" w:cs="Times New Roman"/>
                <w:lang w:val="en-US"/>
              </w:rPr>
              <w:t>.050</w:t>
            </w:r>
          </w:p>
        </w:tc>
      </w:tr>
    </w:tbl>
    <w:p w:rsidR="00613D5C" w:rsidRDefault="00613D5C">
      <w:bookmarkStart w:id="0" w:name="_GoBack"/>
      <w:bookmarkEnd w:id="0"/>
    </w:p>
    <w:sectPr w:rsidR="00613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D5C"/>
    <w:rsid w:val="00613D5C"/>
    <w:rsid w:val="00F20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61E486-1179-46AE-A692-CEBB5B4A7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D5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D5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773</Characters>
  <Application>Microsoft Office Word</Application>
  <DocSecurity>0</DocSecurity>
  <Lines>65</Lines>
  <Paragraphs>40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86</dc:creator>
  <cp:keywords/>
  <dc:description/>
  <cp:lastModifiedBy>OE86</cp:lastModifiedBy>
  <cp:revision>1</cp:revision>
  <dcterms:created xsi:type="dcterms:W3CDTF">2021-04-27T02:17:00Z</dcterms:created>
  <dcterms:modified xsi:type="dcterms:W3CDTF">2021-04-27T02:17:00Z</dcterms:modified>
</cp:coreProperties>
</file>